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</w:pPr>
      <w:r>
        <w:rPr>
          <w:rFonts w:ascii="Arial" w:hAnsi="Arial" w:eastAsia="SimSun"/>
          <w:b/>
          <w:sz w:val="28"/>
        </w:rPr>
        <w:t>Supplementary Table S1. Search strategies</w:t>
      </w:r>
    </w:p>
    <w:p/>
    <w:p>
      <w:r>
        <w:rPr>
          <w:rFonts w:ascii="Arial" w:hAnsi="Arial" w:eastAsia="SimSun"/>
          <w:i/>
          <w:sz w:val="16"/>
        </w:rPr>
        <w:t>Note. No language or publication-type restrictions were applied during database searching. Reviews, case reports, conference abstracts, editorials, letters, and other non-original studies were excluded during title/abstract or full-text screening according to the eligibility criteria.</w:t>
      </w:r>
    </w:p>
    <w:p>
      <w:r>
        <w:rPr>
          <w:rFonts w:ascii="Arial" w:hAnsi="Arial" w:eastAsia="SimSun"/>
          <w:b/>
          <w:sz w:val="20"/>
        </w:rPr>
        <w:t>PubMed</w:t>
      </w:r>
    </w:p>
    <w:tbl>
      <w:tblPr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10224"/>
      </w:tblGrid>
      <w:tr>
        <w:tc>
          <w:tcPr>
            <w:tcW w:type="dxa" w:w="10224"/>
            <w:vAlign w:val="top"/>
            <w:shd w:fill="F7F7F7"/>
            <w:tcBorders>
              <w:top w:sz="8" w:val="single" w:color="000000"/>
              <w:left w:sz="8" w:val="single" w:color="000000"/>
              <w:bottom w:sz="8" w:val="single" w:color="000000"/>
              <w:right w:sz="8" w:val="single" w:color="000000"/>
            </w:tcBorders>
          </w:tcPr>
          <w:p>
            <w:pPr>
              <w:spacing w:after="20" w:before="0"/>
            </w:pPr>
            <w:r/>
            <w:r>
              <w:rPr>
                <w:rFonts w:ascii="Arial" w:hAnsi="Arial" w:eastAsia="SimSun"/>
                <w:sz w:val="16"/>
              </w:rPr>
              <w:t>1. "Kidney Neoplasms"[Mesh]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. "Carcinoma, Renal Cell"[Mesh]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3. renal tumor*[Title/Abstract]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4. renal tumour*[Title/Abstract]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5. kidney tumor*[Title/Abstract]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6. kidney tumour*[Title/Abstract]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7. renal mass*[Title/Abstract]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8. renal cell carcinoma[Title/Abstract]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9. renal carcinoma*[Title/Abstract]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0. kidney neoplasm*[Title/Abstract]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1. kidney cancer[Title/Abstract]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2. 1 OR 2 OR 3 OR 4 OR 5 OR 6 OR 7 OR 8 OR 9 OR 10 OR 11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3. partial nephrectom*[Title/Abstract]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4. subtotal nephrectom*[Title/Abstract]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5. nephron-sparing surgery[Title/Abstract]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6. nephron sparing surgery[Title/Abstract]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7. nephron-sparing resection[Title/Abstract]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8. kidney-sparing surgery[Title/Abstract]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9. conservative renal surgery[Title/Abstract]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0. conservative kidney surgery[Title/Abstract]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1. tumor enucleation[Title/Abstract]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2. tumour enucleation[Title/Abstract]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3. simple enucleation[Title/Abstract]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4. minimal margin enucleation[Title/Abstract]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5. enucleative resection[Title/Abstract]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6. enucleoresection[Title/Abstract]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7. 13 OR 14 OR 15 OR 16 OR 17 OR 18 OR 19 OR 20 OR 21 OR 22 OR 23 OR 24 OR 25 OR 26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8. 12 AND 27</w:t>
            </w:r>
          </w:p>
        </w:tc>
      </w:tr>
    </w:tbl>
    <w:p/>
    <w:p>
      <w:r>
        <w:rPr>
          <w:rFonts w:ascii="Arial" w:hAnsi="Arial" w:eastAsia="SimSun"/>
          <w:b/>
          <w:sz w:val="20"/>
        </w:rPr>
        <w:t>Embase</w:t>
      </w:r>
    </w:p>
    <w:tbl>
      <w:tblPr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10224"/>
      </w:tblGrid>
      <w:tr>
        <w:tc>
          <w:tcPr>
            <w:tcW w:type="dxa" w:w="10224"/>
            <w:vAlign w:val="top"/>
            <w:shd w:fill="F7F7F7"/>
            <w:tcBorders>
              <w:top w:sz="8" w:val="single" w:color="000000"/>
              <w:left w:sz="8" w:val="single" w:color="000000"/>
              <w:bottom w:sz="8" w:val="single" w:color="000000"/>
              <w:right w:sz="8" w:val="single" w:color="000000"/>
            </w:tcBorders>
          </w:tcPr>
          <w:p>
            <w:pPr>
              <w:spacing w:after="20" w:before="0"/>
            </w:pPr>
            <w:r/>
            <w:r>
              <w:rPr>
                <w:rFonts w:ascii="Arial" w:hAnsi="Arial" w:eastAsia="SimSun"/>
                <w:sz w:val="16"/>
              </w:rPr>
              <w:t>1. 'kidney tumor'/exp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. 'renal cell carcinoma'/exp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3. 'kidney neoplasm'/exp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4. 'renal tumor*':ti,ab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5. 'renal tumour*':ti,ab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6. 'kidney tumor*':ti,ab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7. 'kidney tumour*':ti,ab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8. 'renal mass*':ti,ab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9. 'renal cell carcinoma':ti,ab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0. 'renal carcinoma*':ti,ab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1. 'kidney cancer':ti,ab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2. 1 OR 2 OR 3 OR 4 OR 5 OR 6 OR 7 OR 8 OR 9 OR 10 OR 11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3. 'partial nephrectomy'/exp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4. 'nephron sparing surgery'/exp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5. 'partial nephrectom*':ti,ab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6. 'subtotal nephrectom*':ti,ab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7. 'nephron-sparing surgery':ti,ab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8. 'nephron sparing surgery':ti,ab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9. 'nephron-sparing resection':ti,ab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0. 'kidney-sparing surgery':ti,ab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1. 'conservative renal surgery':ti,ab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2. 'conservative kidney surgery':ti,ab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3. 'tumor enucleation':ti,ab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4. 'tumour enucleation':ti,ab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5. 'simple enucleation':ti,ab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6. 'minimal margin enucleation':ti,ab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7. 'enucleative resection':ti,ab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8. 'enucleoresection':ti,ab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9. 13 OR 14 OR 15 OR 16 OR 17 OR 18 OR 19 OR 20 OR 21 OR 22 OR 23 OR 24 OR 25 OR 26 OR 27 OR 28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30. 12 AND 29</w:t>
            </w:r>
          </w:p>
        </w:tc>
      </w:tr>
    </w:tbl>
    <w:p/>
    <w:p>
      <w:r>
        <w:rPr>
          <w:rFonts w:ascii="Arial" w:hAnsi="Arial" w:eastAsia="SimSun"/>
          <w:b/>
          <w:sz w:val="20"/>
        </w:rPr>
        <w:t>Web of Science</w:t>
      </w:r>
    </w:p>
    <w:tbl>
      <w:tblPr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10224"/>
      </w:tblGrid>
      <w:tr>
        <w:tc>
          <w:tcPr>
            <w:tcW w:type="dxa" w:w="10224"/>
            <w:vAlign w:val="top"/>
            <w:shd w:fill="F7F7F7"/>
            <w:tcBorders>
              <w:top w:sz="8" w:val="single" w:color="000000"/>
              <w:left w:sz="8" w:val="single" w:color="000000"/>
              <w:bottom w:sz="8" w:val="single" w:color="000000"/>
              <w:right w:sz="8" w:val="single" w:color="000000"/>
            </w:tcBorders>
          </w:tcPr>
          <w:p>
            <w:pPr>
              <w:spacing w:after="20" w:before="0"/>
            </w:pPr>
            <w:r/>
            <w:r>
              <w:rPr>
                <w:rFonts w:ascii="Arial" w:hAnsi="Arial" w:eastAsia="SimSun"/>
                <w:sz w:val="16"/>
              </w:rPr>
              <w:t>1. TS=("renal tumor*" OR "renal tumour*" OR "kidney tumor*" OR "kidney tumour*" OR "renal mass*" OR "renal cell carcinoma" OR "renal carcinoma*" OR "kidney neoplasm*" OR "kidney cancer")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. TS=("partial nephrectom*" OR "subtotal nephrectom*" OR "nephron-sparing surgery" OR "nephron sparing surgery" OR "nephron-sparing resection" OR "kidney-sparing surgery" OR "conservative renal surgery" OR "conservative kidney surgery" OR "tumor enucleation" OR "tumour enucleation" OR "simple enucleation" OR "minimal margin enucleation" OR "enucleative resection" OR "enucleoresection")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3. 1 AND 2</w:t>
            </w:r>
          </w:p>
        </w:tc>
      </w:tr>
    </w:tbl>
    <w:p/>
    <w:p>
      <w:r>
        <w:rPr>
          <w:rFonts w:ascii="Arial" w:hAnsi="Arial" w:eastAsia="SimSun"/>
          <w:b/>
          <w:sz w:val="20"/>
        </w:rPr>
        <w:t>Cochrane Library</w:t>
      </w:r>
    </w:p>
    <w:tbl>
      <w:tblPr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10224"/>
      </w:tblGrid>
      <w:tr>
        <w:tc>
          <w:tcPr>
            <w:tcW w:type="dxa" w:w="10224"/>
            <w:vAlign w:val="top"/>
            <w:shd w:fill="F7F7F7"/>
            <w:tcBorders>
              <w:top w:sz="8" w:val="single" w:color="000000"/>
              <w:left w:sz="8" w:val="single" w:color="000000"/>
              <w:bottom w:sz="8" w:val="single" w:color="000000"/>
              <w:right w:sz="8" w:val="single" w:color="000000"/>
            </w:tcBorders>
          </w:tcPr>
          <w:p>
            <w:pPr>
              <w:spacing w:after="20" w:before="0"/>
            </w:pPr>
            <w:r/>
            <w:r>
              <w:rPr>
                <w:rFonts w:ascii="Arial" w:hAnsi="Arial" w:eastAsia="SimSun"/>
                <w:sz w:val="16"/>
              </w:rPr>
              <w:t>1. MeSH descriptor: [Kidney Neoplasms] explode all trees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. MeSH descriptor: [Carcinoma, Renal Cell] explode all trees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3. renal tumor*:ti,ab,kw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4. renal tumour*:ti,ab,kw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5. kidney tumor*:ti,ab,kw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6. kidney tumour*:ti,ab,kw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7. renal mass*:ti,ab,kw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8. renal cell carcinoma:ti,ab,kw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9. renal carcinoma*:ti,ab,kw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0. kidney neoplasm*:ti,ab,kw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1. kidney cancer:ti,ab,kw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2. 1 OR 2 OR 3 OR 4 OR 5 OR 6 OR 7 OR 8 OR 9 OR 10 OR 11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3. partial nephrectom*:ti,ab,kw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4. subtotal nephrectom*:ti,ab,kw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5. nephron-sparing surgery:ti,ab,kw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6. nephron sparing surgery:ti,ab,kw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7. nephron-sparing resection:ti,ab,kw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8. kidney-sparing surgery:ti,ab,kw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9. conservative renal surgery:ti,ab,kw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0. conservative kidney surgery:ti,ab,kw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1. tumor enucleation:ti,ab,kw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2. tumour enucleation:ti,ab,kw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3. simple enucleation:ti,ab,kw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4. minimal margin enucleation:ti,ab,kw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5. enucleative resection:ti,ab,kw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6. enucleoresection:ti,ab,kw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7. 13 OR 14 OR 15 OR 16 OR 17 OR 18 OR 19 OR 20 OR 21 OR 22 OR 23 OR 24 OR 25 OR 26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8. 12 AND 27</w:t>
            </w:r>
          </w:p>
        </w:tc>
      </w:tr>
    </w:tbl>
    <w:p/>
    <w:p>
      <w:r>
        <w:rPr>
          <w:rFonts w:ascii="Arial" w:hAnsi="Arial" w:eastAsia="SimSun"/>
          <w:b/>
          <w:sz w:val="20"/>
        </w:rPr>
        <w:t>Scopus</w:t>
      </w:r>
    </w:p>
    <w:tbl>
      <w:tblPr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10224"/>
      </w:tblGrid>
      <w:tr>
        <w:tc>
          <w:tcPr>
            <w:tcW w:type="dxa" w:w="10224"/>
            <w:vAlign w:val="top"/>
            <w:shd w:fill="F7F7F7"/>
            <w:tcBorders>
              <w:top w:sz="8" w:val="single" w:color="000000"/>
              <w:left w:sz="8" w:val="single" w:color="000000"/>
              <w:bottom w:sz="8" w:val="single" w:color="000000"/>
              <w:right w:sz="8" w:val="single" w:color="000000"/>
            </w:tcBorders>
          </w:tcPr>
          <w:p>
            <w:pPr>
              <w:spacing w:after="20" w:before="0"/>
            </w:pPr>
            <w:r/>
            <w:r>
              <w:rPr>
                <w:rFonts w:ascii="Arial" w:hAnsi="Arial" w:eastAsia="SimSun"/>
                <w:sz w:val="16"/>
              </w:rPr>
              <w:t>1. TITLE-ABS-KEY("renal tumor*" OR "renal tumour*" OR "kidney tumor*" OR "kidney tumour*" OR "renal mass*" OR "renal cell carcinoma" OR "renal carcinoma*" OR "kidney neoplasm*" OR "kidney cancer")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. TITLE-ABS-KEY("partial nephrectom*" OR "subtotal nephrectom*" OR "nephron-sparing surgery" OR "nephron sparing surgery" OR "nephron-sparing resection" OR "kidney-sparing surgery" OR "conservative renal surgery" OR "conservative kidney surgery" OR "tumor enucleation" OR "tumour enucleation" OR "simple enucleation" OR "minimal margin enucleation" OR "enucleative resection" OR "enucleoresection")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3. 1 AND 2</w:t>
            </w:r>
          </w:p>
        </w:tc>
      </w:tr>
    </w:tbl>
    <w:p/>
    <w:p>
      <w:r>
        <w:rPr>
          <w:rFonts w:ascii="Arial" w:hAnsi="Arial" w:eastAsia="SimSun"/>
          <w:b/>
          <w:sz w:val="20"/>
        </w:rPr>
        <w:t>CNKI</w:t>
      </w:r>
    </w:p>
    <w:tbl>
      <w:tblPr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10224"/>
      </w:tblGrid>
      <w:tr>
        <w:tc>
          <w:tcPr>
            <w:tcW w:type="dxa" w:w="10224"/>
            <w:vAlign w:val="top"/>
            <w:shd w:fill="F7F7F7"/>
            <w:tcBorders>
              <w:top w:sz="8" w:val="single" w:color="000000"/>
              <w:left w:sz="8" w:val="single" w:color="000000"/>
              <w:bottom w:sz="8" w:val="single" w:color="000000"/>
              <w:right w:sz="8" w:val="single" w:color="000000"/>
            </w:tcBorders>
          </w:tcPr>
          <w:p>
            <w:pPr>
              <w:spacing w:after="20" w:before="0"/>
            </w:pPr>
            <w:r/>
            <w:r>
              <w:rPr>
                <w:rFonts w:ascii="Arial" w:hAnsi="Arial" w:eastAsia="SimSun"/>
                <w:sz w:val="16"/>
              </w:rPr>
              <w:t>1. 肾肿瘤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. 肾癌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3. 肾细胞癌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4. 肾占位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5. 肾肿块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6. 肾实质肿瘤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7. 肾恶性肿瘤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8. 1 OR 2 OR 3 OR 4 OR 5 OR 6 OR 7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9. 部分肾切除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0. 肾部分切除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1. 肾次全切除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2. 保留肾单位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3. 保留肾单位手术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4. 肾单位保留手术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5. 保肾手术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6. 肿瘤剜除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7. 简单剜除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8. 剜除术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19. 9 OR 10 OR 11 OR 12 OR 13 OR 14 OR 15 OR 16 OR 17 OR 18</w:t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</w:r>
          </w:p>
          <w:p>
            <w:pPr>
              <w:spacing w:after="20" w:before="0"/>
            </w:pPr>
            <w:r>
              <w:rPr>
                <w:rFonts w:ascii="Arial" w:hAnsi="Arial" w:eastAsia="SimSun"/>
                <w:sz w:val="16"/>
              </w:rPr>
              <w:t>20. 8 AND 19</w:t>
            </w:r>
          </w:p>
        </w:tc>
      </w:tr>
    </w:tbl>
    <w:p/>
    <w:sectPr w:rsidR="00FC693F" w:rsidRPr="0006063C" w:rsidSect="00034616">
      <w:pgSz w:w="12240" w:h="15840"/>
      <w:pgMar w:top="936" w:right="1008" w:bottom="936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 w:eastAsia="SimSun"/>
      <w:sz w:val="18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 w:ascii="Arial" w:hAnsi="Arial" w:eastAsia="SimSun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 w:ascii="Arial" w:hAnsi="Arial" w:eastAsia="SimSun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 w:ascii="Arial" w:hAnsi="Arial" w:eastAsia="SimSun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